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u w:val="single"/>
          <w:lang w:val="en-US"/>
        </w:rPr>
        <w:t>APPENDIX 3: Analysis local oestrogen for urinary incontinence and OAB</w:t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vs. placebo, outcome: symptoms after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298440" cy="749998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749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vs. placebo, outcome: symptoms after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16541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: </w:t>
      </w:r>
      <w:r>
        <w:rPr>
          <w:rFonts w:cs="Arial" w:ascii="Arial" w:hAnsi="Arial"/>
          <w:sz w:val="20"/>
          <w:szCs w:val="20"/>
          <w:lang w:val="en-US"/>
        </w:rPr>
        <w:t>Forest plot of comparison: Premarin cream vs. no treatment, outcome: unchanged based on pad weight change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14281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8" r="-5" b="5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vs. placebo, outcome: urodynamic parameters after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358765" cy="78505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785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: </w:t>
      </w:r>
      <w:r>
        <w:rPr>
          <w:rFonts w:cs="Arial" w:ascii="Arial" w:hAnsi="Arial"/>
          <w:sz w:val="20"/>
          <w:szCs w:val="20"/>
          <w:lang w:val="en-US"/>
        </w:rPr>
        <w:t>Forest plot of comparison: Oestrogen ring vs. oestrogen pessary, outcome: subjective judgment / overall assessment after 24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11017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6: </w:t>
      </w:r>
      <w:r>
        <w:rPr>
          <w:rFonts w:cs="Arial" w:ascii="Arial" w:hAnsi="Arial"/>
          <w:sz w:val="20"/>
          <w:szCs w:val="20"/>
          <w:lang w:val="en-US"/>
        </w:rPr>
        <w:t>Forest plot of comparison: Oestrogen ring vs. oestrogen pessary, outcome: number with adverse event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8255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7: </w:t>
      </w:r>
      <w:r>
        <w:rPr>
          <w:rFonts w:cs="Arial" w:ascii="Arial" w:hAnsi="Arial"/>
          <w:sz w:val="20"/>
          <w:szCs w:val="20"/>
          <w:lang w:val="en-US"/>
        </w:rPr>
        <w:t>Forest plot of comparison: Tolterodine plus vaginal oestrogen cream vs. tolterodine only, outcome: efficacy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635" cy="99441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8: </w:t>
      </w:r>
      <w:r>
        <w:rPr>
          <w:rFonts w:cs="Arial" w:ascii="Arial" w:hAnsi="Arial"/>
          <w:sz w:val="20"/>
          <w:szCs w:val="20"/>
          <w:lang w:val="en-US"/>
        </w:rPr>
        <w:t>Forest plot of comparison: Tolterodine plus vaginal oestrogen cream vs. tolterodine only, outcome: UDI-6 score after 12 weeks of treatment*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39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9: </w:t>
      </w:r>
      <w:r>
        <w:rPr>
          <w:rFonts w:cs="Arial" w:ascii="Arial" w:hAnsi="Arial"/>
          <w:sz w:val="20"/>
          <w:szCs w:val="20"/>
          <w:lang w:val="en-US"/>
        </w:rPr>
        <w:t>Forest plot of comparison: Tolterodine plus vaginal oestrogen cream vs. tolterodine only, outcome: IIQ-7 score after 12 weeks of treatment*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39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 w:eastAsia="en-US"/>
        </w:rPr>
        <w:t>*</w:t>
      </w:r>
      <w:r>
        <w:rPr>
          <w:rFonts w:cs="Arial" w:ascii="Arial" w:hAnsi="Arial"/>
          <w:sz w:val="16"/>
          <w:szCs w:val="16"/>
          <w:lang w:val="en-US"/>
        </w:rPr>
        <w:t>Tseng and co-workers reported that the tolterodine/oestrogen group had a statistically significant decrease in the UDI-6 and IIQ-7 scores than that decreased in the tolterodine alone group. However, when extracting these data in analysis 8 and 9 differences in end scores do not seem statistically significant.  Women in the tolterodine group had higher UDI-6 scores at baseline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0: </w:t>
      </w:r>
      <w:r>
        <w:rPr>
          <w:rFonts w:cs="Arial" w:ascii="Arial" w:hAnsi="Arial"/>
          <w:sz w:val="20"/>
          <w:szCs w:val="20"/>
          <w:lang w:val="en-US"/>
        </w:rPr>
        <w:t>Forest plot of comparison: Oestrogen vaginal ring vs. oral oxybutynin, outcome: Urogenital Distress Inventory (UDI-6 score) after 12 weeks of treatment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5985" cy="74676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74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1: </w:t>
      </w:r>
      <w:r>
        <w:rPr>
          <w:rFonts w:cs="Arial" w:ascii="Arial" w:hAnsi="Arial"/>
          <w:sz w:val="20"/>
          <w:szCs w:val="20"/>
          <w:lang w:val="en-US"/>
        </w:rPr>
        <w:t>Forest plot of comparison: Oestrogen vaginal ring vs. oral oxybutynin, outcome: Incontinence Impact Questionnaire (IIQ-7 score)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985" cy="74676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74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2: </w:t>
      </w:r>
      <w:r>
        <w:rPr>
          <w:rFonts w:cs="Arial" w:ascii="Arial" w:hAnsi="Arial"/>
          <w:sz w:val="20"/>
          <w:szCs w:val="20"/>
          <w:lang w:val="en-US"/>
        </w:rPr>
        <w:t>Forest plot of comparison: Tolterodine plus vaginal oestrogen cream vs. tolterodine only, outcome: bladder diary variables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205168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3: </w:t>
      </w:r>
      <w:r>
        <w:rPr>
          <w:rFonts w:cs="Arial" w:ascii="Arial" w:hAnsi="Arial"/>
          <w:sz w:val="20"/>
          <w:szCs w:val="20"/>
          <w:lang w:val="en-US"/>
        </w:rPr>
        <w:t>Forest plot of comparison: Tolterodine plus vaginal oestrogen cream vs. tolterodine only, outcome: Voided volume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70929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70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4: </w:t>
      </w:r>
      <w:r>
        <w:rPr>
          <w:rFonts w:cs="Arial" w:ascii="Arial" w:hAnsi="Arial"/>
          <w:sz w:val="20"/>
          <w:szCs w:val="20"/>
          <w:lang w:val="en-US"/>
        </w:rPr>
        <w:t>Forest plot of comparison: Oestrogen vaginal ring vs. oral oxybutynin, outcome: mean number of voids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985" cy="74676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74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5: </w:t>
      </w:r>
      <w:r>
        <w:rPr>
          <w:rFonts w:cs="Arial" w:ascii="Arial" w:hAnsi="Arial"/>
          <w:sz w:val="20"/>
          <w:szCs w:val="20"/>
          <w:lang w:val="en-US"/>
        </w:rPr>
        <w:t>Forest plot of comparison: Premarin vaginal cream vs. pelvic floor exercises, outcome: Cured and improved based on pad weight change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123698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123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16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Premarin vaginal cream vs. pelvic floor electrostimulation, outcome: Cured and improved based on pad weight change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3445" cy="97726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97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7: </w:t>
      </w:r>
      <w:r>
        <w:rPr>
          <w:rFonts w:cs="Arial" w:ascii="Arial" w:hAnsi="Arial"/>
          <w:sz w:val="20"/>
          <w:szCs w:val="20"/>
          <w:lang w:val="en-US"/>
        </w:rPr>
        <w:t>Forest plot of comparison: Oestrogen vaginal ring vs. oral oxybutynin, outcome: adverse events after 12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715" cy="291592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8: </w:t>
      </w:r>
      <w:r>
        <w:rPr>
          <w:rFonts w:cs="Arial" w:ascii="Arial" w:hAnsi="Arial"/>
          <w:sz w:val="20"/>
          <w:szCs w:val="20"/>
          <w:lang w:val="en-US"/>
        </w:rPr>
        <w:t>Forest plot of comparison: 0,5/1mg oestrogen vs. 2 mg oestrogen, outcome: bladder diary variables after 3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159258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9: </w:t>
      </w:r>
      <w:r>
        <w:rPr>
          <w:rFonts w:cs="Arial" w:ascii="Arial" w:hAnsi="Arial"/>
          <w:sz w:val="20"/>
          <w:szCs w:val="20"/>
          <w:lang w:val="en-US"/>
        </w:rPr>
        <w:t>Forest plot of comparison: 1 mg oestrogen vs. 3 mg oestrogen, outcome: bladder diary variables after 3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159258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0: </w:t>
      </w:r>
      <w:r>
        <w:rPr>
          <w:rFonts w:cs="Arial" w:ascii="Arial" w:hAnsi="Arial"/>
          <w:sz w:val="20"/>
          <w:szCs w:val="20"/>
          <w:lang w:val="en-US"/>
        </w:rPr>
        <w:t>Forest plot of comparison: 0,5/1mg oestrogen vs. 2 mg oestrogen, outcome: urodynamic variables after 3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239649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1: </w:t>
      </w:r>
      <w:r>
        <w:rPr>
          <w:rFonts w:cs="Arial" w:ascii="Arial" w:hAnsi="Arial"/>
          <w:sz w:val="20"/>
          <w:szCs w:val="20"/>
          <w:lang w:val="en-US"/>
        </w:rPr>
        <w:t>Forest plot of comparison: 1 mg oestrogen vs. 3 mg oestrogen, outcome: urodynamic variables after 3 week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240919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oral oestrogen, outcome: urinary symptoms after 3 month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188595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oral oestrogen, outcome: SUI episodes per week in improved patient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661035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39" r="-4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66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4: </w:t>
      </w:r>
      <w:r>
        <w:rPr>
          <w:rFonts w:cs="Arial" w:ascii="Arial" w:hAnsi="Arial"/>
          <w:sz w:val="20"/>
          <w:szCs w:val="20"/>
          <w:lang w:val="en-US"/>
        </w:rPr>
        <w:t>Forest plot of comparison: Oestrogen Ovule plus PFR vs. oestrogen ovule only, outcome: clinical outcomes after 6 month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102743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102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5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vaginal oestrogen ovule and Lactobacilli acidophili plus PFR) vs. vaginal oestrogen ovule and PFR, outcome: clinical variables after 6 month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715" cy="99949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6: </w:t>
      </w:r>
      <w:r>
        <w:rPr>
          <w:rFonts w:cs="Arial" w:ascii="Arial" w:hAnsi="Arial"/>
          <w:sz w:val="20"/>
          <w:szCs w:val="20"/>
          <w:lang w:val="en-US"/>
        </w:rPr>
        <w:t>Forest plot of comparison: Oestrogen Ovule plus PFR vs. oestrogen ovule only, outcome: urodynamic variables after 6 months of treat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318516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7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vaginal oestrogen ovule and Lactobacilli acidophili plus PFR) vs. vaginal oestrogen ovule plus PFR, outcome: urodynamic variables after six months of treatment</w:t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3082290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7:42:00Z</dcterms:created>
  <dc:creator>M.A. Weber</dc:creator>
  <dc:description/>
  <cp:keywords/>
  <dc:language>en-US</dc:language>
  <cp:lastModifiedBy>M.A. Weber</cp:lastModifiedBy>
  <cp:lastPrinted>2014-09-30T16:39:00Z</cp:lastPrinted>
  <dcterms:modified xsi:type="dcterms:W3CDTF">2015-01-22T18:04:00Z</dcterms:modified>
  <cp:revision>4</cp:revision>
  <dc:subject/>
  <dc:title/>
</cp:coreProperties>
</file>